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68" w:type="dxa"/>
        <w:tblLook w:val="04A0" w:firstRow="1" w:lastRow="0" w:firstColumn="1" w:lastColumn="0" w:noHBand="0" w:noVBand="1"/>
      </w:tblPr>
      <w:tblGrid>
        <w:gridCol w:w="2104"/>
        <w:gridCol w:w="1483"/>
        <w:gridCol w:w="1637"/>
        <w:gridCol w:w="2343"/>
        <w:gridCol w:w="1001"/>
      </w:tblGrid>
      <w:tr w:rsidR="004C1E7A" w:rsidRPr="004C1E7A" w:rsidTr="004C1E7A">
        <w:trPr>
          <w:trHeight w:val="310"/>
        </w:trPr>
        <w:tc>
          <w:tcPr>
            <w:tcW w:w="21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sk factors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O classification</w:t>
            </w:r>
          </w:p>
        </w:tc>
        <w:tc>
          <w:tcPr>
            <w:tcW w:w="1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studies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oled </w:t>
            </w:r>
            <w:r w:rsidRPr="00AA5D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AA5DC8" w:rsidRDefault="00AA5DC8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4C1E7A"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5% </w:t>
            </w:r>
            <w:r w:rsidR="004C1E7A" w:rsidRPr="00AA5D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AA5DC8" w:rsidRDefault="00AA5DC8" w:rsidP="00AA5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AA5D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P-</w:t>
            </w:r>
            <w:r w:rsidR="004C1E7A" w:rsidRPr="00AA5D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value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</w:t>
            </w:r>
            <w:bookmarkStart w:id="0" w:name="_GoBack"/>
            <w:bookmarkEnd w:id="0"/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 (1.03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2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 (1.10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 (0.57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9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 (0.92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7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Infec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9 (2.22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9 (2.12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dominal pa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4 (1.44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 (1.25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mit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 (1.57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0 (1.33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tomegal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62 (3.19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3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1 (2.63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citis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0 (2.67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3 (3.12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8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eural effus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4 (1.56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0 (3.49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um bleed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 (0.41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0 (0.88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istaxi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 (1.00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2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8 (0.53 11.6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e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8 (1.80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4C1E7A" w:rsidRPr="004C1E7A" w:rsidTr="004C1E7A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9 (0.72</w:t>
            </w:r>
            <w:r w:rsidR="00AA5D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E7A" w:rsidRPr="004C1E7A" w:rsidRDefault="004C1E7A" w:rsidP="00FB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4</w:t>
            </w:r>
          </w:p>
        </w:tc>
      </w:tr>
    </w:tbl>
    <w:p w:rsidR="00DA6A95" w:rsidRPr="004C1E7A" w:rsidRDefault="00DA6A95" w:rsidP="00FB78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A6A95" w:rsidRPr="004C1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E7A"/>
    <w:rsid w:val="004C1E7A"/>
    <w:rsid w:val="00623F66"/>
    <w:rsid w:val="00AA5DC8"/>
    <w:rsid w:val="00DA6A95"/>
    <w:rsid w:val="00FB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B787"/>
  <w15:chartTrackingRefBased/>
  <w15:docId w15:val="{E4C353C4-B7BC-4839-89B5-3AE966F74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3</cp:revision>
  <dcterms:created xsi:type="dcterms:W3CDTF">2021-07-20T02:23:00Z</dcterms:created>
  <dcterms:modified xsi:type="dcterms:W3CDTF">2021-09-16T07:36:00Z</dcterms:modified>
</cp:coreProperties>
</file>